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CF4F41" w14:textId="77777777" w:rsidR="00846D68" w:rsidRPr="00846D68" w:rsidRDefault="00846D68" w:rsidP="00846D68">
      <w:pPr>
        <w:spacing w:line="360" w:lineRule="auto"/>
        <w:outlineLvl w:val="0"/>
        <w:rPr>
          <w:rFonts w:ascii="Times New Roman" w:eastAsia="Yu Mincho" w:hAnsi="Times New Roman" w:cs="Times New Roman"/>
          <w:b/>
          <w:bCs/>
          <w:sz w:val="28"/>
          <w:szCs w:val="28"/>
        </w:rPr>
      </w:pPr>
      <w:r w:rsidRPr="00846D68">
        <w:rPr>
          <w:rFonts w:ascii="Times New Roman" w:eastAsia="Yu Mincho" w:hAnsi="Times New Roman" w:cs="Times New Roman"/>
          <w:b/>
          <w:bCs/>
          <w:sz w:val="28"/>
          <w:szCs w:val="28"/>
        </w:rPr>
        <w:t>Electronic Supplementary Material</w:t>
      </w:r>
      <w:bookmarkStart w:id="0" w:name="_Descriptors_table_of"/>
      <w:bookmarkEnd w:id="0"/>
    </w:p>
    <w:p w14:paraId="14201B2D" w14:textId="77777777" w:rsidR="00846D68" w:rsidRPr="00846D68" w:rsidRDefault="00846D68" w:rsidP="00846D68">
      <w:pPr>
        <w:keepNext/>
        <w:keepLines/>
        <w:spacing w:before="120" w:after="120" w:line="360" w:lineRule="auto"/>
        <w:outlineLvl w:val="1"/>
        <w:rPr>
          <w:rFonts w:ascii="Times New Roman" w:eastAsia="Yu Gothic Light" w:hAnsi="Times New Roman" w:cs="Times New Roman"/>
          <w:i/>
          <w:iCs/>
          <w:sz w:val="24"/>
          <w:szCs w:val="24"/>
        </w:rPr>
      </w:pPr>
      <w:r w:rsidRPr="00846D68">
        <w:rPr>
          <w:rFonts w:ascii="Times New Roman" w:eastAsia="Yu Gothic Light" w:hAnsi="Times New Roman" w:cs="Times New Roman"/>
          <w:i/>
          <w:iCs/>
          <w:sz w:val="24"/>
          <w:szCs w:val="24"/>
        </w:rPr>
        <w:t xml:space="preserve">Table S1: Correlations between key variables </w:t>
      </w:r>
    </w:p>
    <w:tbl>
      <w:tblPr>
        <w:tblW w:w="0" w:type="auto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846D68" w:rsidRPr="00846D68" w14:paraId="2A9B6FEB" w14:textId="77777777" w:rsidTr="005904D8">
        <w:tc>
          <w:tcPr>
            <w:tcW w:w="45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EBF476B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B23A4F1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 xml:space="preserve">1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17B9FEC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EB2E9A4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0BA084D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BDD5601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5392AA5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D25E451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1B4D23C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0F24DB2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9</w:t>
            </w:r>
          </w:p>
        </w:tc>
      </w:tr>
      <w:tr w:rsidR="00846D68" w:rsidRPr="00846D68" w14:paraId="141EB202" w14:textId="77777777" w:rsidTr="005904D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8216470" w14:textId="77777777" w:rsidR="00846D68" w:rsidRPr="00846D68" w:rsidRDefault="00846D68" w:rsidP="00846D68">
            <w:pPr>
              <w:spacing w:after="0" w:line="320" w:lineRule="exact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1. Walkability 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416DCE7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2556F2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855143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8B5EE5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C42BB8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CDF1FC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C9169C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750BC8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51B879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846D68" w:rsidRPr="00846D68" w14:paraId="5466F9DE" w14:textId="77777777" w:rsidTr="005904D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89FB09A" w14:textId="77777777" w:rsidR="00846D68" w:rsidRPr="00846D68" w:rsidRDefault="00846D68" w:rsidP="00846D68">
            <w:pPr>
              <w:spacing w:after="0" w:line="320" w:lineRule="exact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2. Stepping minu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1470C81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7792B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B04B53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468DCA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BA41AB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761B4E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0273ED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2616D9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47752C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846D68" w:rsidRPr="00846D68" w14:paraId="6945C0AB" w14:textId="77777777" w:rsidTr="005904D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D8C8E2C" w14:textId="77777777" w:rsidR="00846D68" w:rsidRPr="00846D68" w:rsidRDefault="00846D68" w:rsidP="00846D68">
            <w:pPr>
              <w:spacing w:after="0" w:line="320" w:lineRule="exact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3. Mean stepping cad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36DD43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0.1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D344C8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0.2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F0286A5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F4478D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69BD60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92B47C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22E41E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964264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7DDAF6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846D68" w:rsidRPr="00846D68" w14:paraId="0CEF0E5F" w14:textId="77777777" w:rsidTr="005904D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3FD4DE4" w14:textId="77777777" w:rsidR="00846D68" w:rsidRPr="00846D68" w:rsidRDefault="00846D68" w:rsidP="00846D68">
            <w:pPr>
              <w:spacing w:after="0" w:line="320" w:lineRule="exact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kern w:val="0"/>
                <w:sz w:val="24"/>
                <w:szCs w:val="24"/>
                <w:lang w:eastAsia="ja-JP"/>
                <w14:ligatures w14:val="none"/>
              </w:rPr>
              <w:t>4. Moderate-to-vigorous stepping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A201A4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0.1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25B3F0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0.5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74E357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0.6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262B0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D0CADD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033A5C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E28622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408E5C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A22840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846D68" w:rsidRPr="00846D68" w14:paraId="0CBB4EC8" w14:textId="77777777" w:rsidTr="005904D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A07144C" w14:textId="77777777" w:rsidR="00846D68" w:rsidRPr="00846D68" w:rsidRDefault="00846D68" w:rsidP="00846D68">
            <w:pPr>
              <w:spacing w:after="0" w:line="320" w:lineRule="exact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5. Mean stepping bout du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A293E2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0.1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100AA2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0.4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74D846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0.5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99ACBA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0.6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4375B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4C8B75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8EC27A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C773EC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B70803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846D68" w:rsidRPr="00846D68" w14:paraId="503FFA14" w14:textId="77777777" w:rsidTr="005904D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8CA1385" w14:textId="77777777" w:rsidR="00846D68" w:rsidRPr="00846D68" w:rsidRDefault="00846D68" w:rsidP="00846D68">
            <w:pPr>
              <w:spacing w:after="0" w:line="320" w:lineRule="exact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6.  ≥2 min stepping bou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5B8605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0.1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314A35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0.5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F8854F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0.5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1EE811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0.7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B988C7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0.8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10166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5F8E5A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E50CE7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2CDDA6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846D68" w:rsidRPr="00846D68" w14:paraId="65171740" w14:textId="77777777" w:rsidTr="005904D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169A3C3" w14:textId="77777777" w:rsidR="00846D68" w:rsidRPr="00846D68" w:rsidRDefault="00846D68" w:rsidP="00846D68">
            <w:pPr>
              <w:spacing w:after="0" w:line="320" w:lineRule="exact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 xml:space="preserve">7. Standing minut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BC4928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4F4ACA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0.2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F4F742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-0.2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BE6A93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0B942B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-0.4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401EBF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-0.1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8593A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B41017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DA0C4F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846D68" w:rsidRPr="00846D68" w14:paraId="4132A123" w14:textId="77777777" w:rsidTr="005904D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1E3E950" w14:textId="77777777" w:rsidR="00846D68" w:rsidRPr="00846D68" w:rsidRDefault="00846D68" w:rsidP="00846D68">
            <w:pPr>
              <w:spacing w:after="0" w:line="320" w:lineRule="exact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8. Sitting minu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7A6D97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CB174A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-0.5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495F20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0.1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D34888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-0.1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92778E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0.2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013682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9514B6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-0.9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85651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245737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846D68" w:rsidRPr="00846D68" w14:paraId="281A2743" w14:textId="77777777" w:rsidTr="005904D8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E5C927B" w14:textId="77777777" w:rsidR="00846D68" w:rsidRPr="00846D68" w:rsidRDefault="00846D68" w:rsidP="00846D68">
            <w:pPr>
              <w:spacing w:after="0" w:line="320" w:lineRule="exact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9. Mean sitting bout dur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06C5F8F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AD9D9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-0.54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A43F10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-0.15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40B80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-0.24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9FA4E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43CC8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-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C9235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-0.45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F1EC06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0.58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863D1" w14:textId="77777777" w:rsidR="00846D68" w:rsidRPr="00846D68" w:rsidRDefault="00846D68" w:rsidP="00846D68">
            <w:pPr>
              <w:spacing w:after="0" w:line="320" w:lineRule="exact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—</w:t>
            </w:r>
          </w:p>
        </w:tc>
      </w:tr>
      <w:tr w:rsidR="00846D68" w:rsidRPr="00846D68" w14:paraId="2747D599" w14:textId="77777777" w:rsidTr="005904D8">
        <w:tc>
          <w:tcPr>
            <w:tcW w:w="14742" w:type="dxa"/>
            <w:gridSpan w:val="10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61031E" w14:textId="77777777" w:rsidR="00846D68" w:rsidRPr="00846D68" w:rsidRDefault="00846D68" w:rsidP="00846D68">
            <w:pPr>
              <w:spacing w:after="0" w:line="320" w:lineRule="exact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 xml:space="preserve">* </w:t>
            </w:r>
            <w:r w:rsidRPr="00846D68">
              <w:rPr>
                <w:rFonts w:ascii="Times New Roman" w:eastAsia="Yu Mincho" w:hAnsi="Times New Roman" w:cs="Times New Roman"/>
                <w:i/>
                <w:iCs/>
                <w:sz w:val="24"/>
                <w:szCs w:val="24"/>
                <w:lang w:eastAsia="ja-JP"/>
              </w:rPr>
              <w:t>p</w:t>
            </w: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-value &lt;0.05</w:t>
            </w:r>
          </w:p>
          <w:p w14:paraId="280721C3" w14:textId="77777777" w:rsidR="00846D68" w:rsidRDefault="00846D68" w:rsidP="00846D68">
            <w:pPr>
              <w:spacing w:after="0" w:line="320" w:lineRule="exact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Correlations were derived using Pearson method.</w:t>
            </w:r>
          </w:p>
          <w:p w14:paraId="3AC15E34" w14:textId="298431E8" w:rsidR="00A15845" w:rsidRPr="00846D68" w:rsidRDefault="00A15845" w:rsidP="00846D68">
            <w:pPr>
              <w:spacing w:after="0" w:line="320" w:lineRule="exact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5B7863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ja-JP"/>
              </w:rPr>
              <w:t>n = 505</w:t>
            </w:r>
          </w:p>
        </w:tc>
      </w:tr>
    </w:tbl>
    <w:p w14:paraId="36CC0335" w14:textId="77777777" w:rsidR="00846D68" w:rsidRDefault="00846D68" w:rsidP="00846D68">
      <w:pPr>
        <w:spacing w:line="256" w:lineRule="auto"/>
        <w:rPr>
          <w:rFonts w:ascii="Times New Roman" w:eastAsia="Yu Mincho" w:hAnsi="Times New Roman" w:cs="Times New Roman"/>
          <w:sz w:val="24"/>
          <w:szCs w:val="24"/>
          <w:lang w:eastAsia="ja-JP"/>
        </w:rPr>
        <w:sectPr w:rsidR="00846D68" w:rsidSect="00846D68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bookmarkStart w:id="1" w:name="_Table._Effect_modification"/>
      <w:bookmarkEnd w:id="1"/>
    </w:p>
    <w:p w14:paraId="09DA06DB" w14:textId="77777777" w:rsidR="00846D68" w:rsidRPr="00846D68" w:rsidRDefault="00846D68" w:rsidP="00846D68">
      <w:pPr>
        <w:spacing w:line="256" w:lineRule="auto"/>
        <w:rPr>
          <w:rFonts w:ascii="Times New Roman" w:eastAsia="Yu Mincho" w:hAnsi="Times New Roman" w:cs="Times New Roman"/>
          <w:sz w:val="24"/>
          <w:szCs w:val="24"/>
          <w:lang w:eastAsia="ja-JP"/>
        </w:rPr>
      </w:pPr>
    </w:p>
    <w:p w14:paraId="0C45C2D9" w14:textId="77777777" w:rsidR="00846D68" w:rsidRPr="00846D68" w:rsidRDefault="00846D68" w:rsidP="00846D68">
      <w:pPr>
        <w:keepNext/>
        <w:keepLines/>
        <w:spacing w:before="120" w:after="120" w:line="360" w:lineRule="auto"/>
        <w:outlineLvl w:val="1"/>
        <w:rPr>
          <w:rFonts w:ascii="Times New Roman" w:eastAsia="Yu Gothic Light" w:hAnsi="Times New Roman" w:cs="Times New Roman"/>
          <w:i/>
          <w:iCs/>
          <w:sz w:val="24"/>
          <w:szCs w:val="24"/>
        </w:rPr>
      </w:pPr>
      <w:r w:rsidRPr="00846D68">
        <w:rPr>
          <w:rFonts w:ascii="Times New Roman" w:eastAsia="Yu Gothic Light" w:hAnsi="Times New Roman" w:cs="Times New Roman"/>
          <w:i/>
          <w:iCs/>
          <w:sz w:val="24"/>
          <w:szCs w:val="24"/>
        </w:rPr>
        <w:t xml:space="preserve">Table S2. Associations of </w:t>
      </w:r>
      <w:proofErr w:type="spellStart"/>
      <w:r w:rsidRPr="00846D68">
        <w:rPr>
          <w:rFonts w:ascii="Times New Roman" w:eastAsia="Yu Gothic Light" w:hAnsi="Times New Roman" w:cs="Times New Roman"/>
          <w:i/>
          <w:iCs/>
          <w:sz w:val="24"/>
          <w:szCs w:val="24"/>
        </w:rPr>
        <w:t>activPAL</w:t>
      </w:r>
      <w:proofErr w:type="spellEnd"/>
      <w:r w:rsidRPr="00846D68">
        <w:rPr>
          <w:rFonts w:ascii="Times New Roman" w:eastAsia="Yu Gothic Light" w:hAnsi="Times New Roman" w:cs="Times New Roman"/>
          <w:i/>
          <w:iCs/>
          <w:sz w:val="24"/>
          <w:szCs w:val="24"/>
        </w:rPr>
        <w:t xml:space="preserve"> derived activity patterns with neighbourhood walkability</w:t>
      </w:r>
    </w:p>
    <w:tbl>
      <w:tblPr>
        <w:tblW w:w="149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57"/>
        <w:gridCol w:w="4394"/>
        <w:gridCol w:w="4164"/>
        <w:gridCol w:w="1473"/>
      </w:tblGrid>
      <w:tr w:rsidR="00846D68" w:rsidRPr="00846D68" w14:paraId="64759AE7" w14:textId="77777777" w:rsidTr="005904D8">
        <w:trPr>
          <w:trHeight w:hRule="exact" w:val="340"/>
        </w:trPr>
        <w:tc>
          <w:tcPr>
            <w:tcW w:w="495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50B6A7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127C0AE0" w14:textId="4E8171BA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Unstandardised coefficients</w:t>
            </w:r>
            <w:r w:rsidR="006B06FB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 xml:space="preserve"> (n=505)</w:t>
            </w:r>
          </w:p>
        </w:tc>
        <w:tc>
          <w:tcPr>
            <w:tcW w:w="5637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BB9DD8F" w14:textId="749F812C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Standardised coefficients</w:t>
            </w:r>
            <w:r w:rsidR="006B06FB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 xml:space="preserve"> (n=505)</w:t>
            </w:r>
          </w:p>
        </w:tc>
      </w:tr>
      <w:tr w:rsidR="00846D68" w:rsidRPr="00846D68" w14:paraId="15C0A063" w14:textId="77777777" w:rsidTr="005904D8">
        <w:trPr>
          <w:trHeight w:hRule="exact" w:val="340"/>
        </w:trPr>
        <w:tc>
          <w:tcPr>
            <w:tcW w:w="495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EC47599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21E034B8" w14:textId="77777777" w:rsidR="00846D68" w:rsidRPr="00846D68" w:rsidRDefault="00846D68" w:rsidP="00846D68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/>
              </w:rPr>
              <w:t>B [95% CI]</w:t>
            </w:r>
          </w:p>
        </w:tc>
        <w:tc>
          <w:tcPr>
            <w:tcW w:w="4164" w:type="dxa"/>
            <w:shd w:val="clear" w:color="auto" w:fill="auto"/>
            <w:noWrap/>
            <w:vAlign w:val="bottom"/>
          </w:tcPr>
          <w:p w14:paraId="31532AEC" w14:textId="77777777" w:rsidR="00846D68" w:rsidRPr="00846D68" w:rsidRDefault="00846D68" w:rsidP="00846D68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/>
              </w:rPr>
              <w:t>β [95% CI]</w:t>
            </w:r>
          </w:p>
        </w:tc>
        <w:tc>
          <w:tcPr>
            <w:tcW w:w="1473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EA25C6D" w14:textId="77777777" w:rsidR="00846D68" w:rsidRPr="00846D68" w:rsidRDefault="00846D68" w:rsidP="00846D68">
            <w:pPr>
              <w:spacing w:line="360" w:lineRule="auto"/>
              <w:rPr>
                <w:rFonts w:ascii="Calibri" w:eastAsia="Yu Mincho" w:hAnsi="Calibri" w:cs="Calibri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p-value</w:t>
            </w:r>
          </w:p>
        </w:tc>
      </w:tr>
      <w:tr w:rsidR="00846D68" w:rsidRPr="00846D68" w14:paraId="334F5B98" w14:textId="77777777" w:rsidTr="005904D8">
        <w:trPr>
          <w:trHeight w:hRule="exact" w:val="340"/>
        </w:trPr>
        <w:tc>
          <w:tcPr>
            <w:tcW w:w="495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9D5A0D4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Stepping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33879499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1.69 [-1.66, 5.02]</w:t>
            </w:r>
          </w:p>
        </w:tc>
        <w:tc>
          <w:tcPr>
            <w:tcW w:w="4164" w:type="dxa"/>
            <w:shd w:val="clear" w:color="auto" w:fill="auto"/>
            <w:noWrap/>
            <w:vAlign w:val="bottom"/>
          </w:tcPr>
          <w:p w14:paraId="735C722B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0.04 [-0.04, 0.13]</w:t>
            </w:r>
          </w:p>
        </w:tc>
        <w:tc>
          <w:tcPr>
            <w:tcW w:w="1473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C94CB7D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0.332</w:t>
            </w:r>
          </w:p>
        </w:tc>
      </w:tr>
      <w:tr w:rsidR="00846D68" w:rsidRPr="00846D68" w14:paraId="5A51A814" w14:textId="77777777" w:rsidTr="005904D8">
        <w:trPr>
          <w:trHeight w:hRule="exact" w:val="340"/>
        </w:trPr>
        <w:tc>
          <w:tcPr>
            <w:tcW w:w="495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679A040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 xml:space="preserve">Mean stepping cadence, </w:t>
            </w:r>
            <w:r w:rsidRPr="00846D68">
              <w:rPr>
                <w:rFonts w:ascii="Times New Roman" w:eastAsia="Yu Mincho" w:hAnsi="Times New Roman" w:cs="Times New Roman"/>
                <w:i/>
                <w:iCs/>
                <w:sz w:val="24"/>
                <w:szCs w:val="24"/>
                <w:lang w:eastAsia="en-AU"/>
              </w:rPr>
              <w:t>steps/min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03057C6A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1.06 [0.33, 1.79]</w:t>
            </w:r>
          </w:p>
        </w:tc>
        <w:tc>
          <w:tcPr>
            <w:tcW w:w="4164" w:type="dxa"/>
            <w:shd w:val="clear" w:color="auto" w:fill="auto"/>
            <w:noWrap/>
            <w:vAlign w:val="bottom"/>
          </w:tcPr>
          <w:p w14:paraId="048294BA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0.12 [0.04, 0.2]</w:t>
            </w:r>
          </w:p>
        </w:tc>
        <w:tc>
          <w:tcPr>
            <w:tcW w:w="1473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090491D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0.005</w:t>
            </w:r>
          </w:p>
        </w:tc>
      </w:tr>
      <w:tr w:rsidR="00846D68" w:rsidRPr="00846D68" w14:paraId="48DD62A0" w14:textId="77777777" w:rsidTr="005904D8">
        <w:trPr>
          <w:trHeight w:hRule="exact" w:val="340"/>
        </w:trPr>
        <w:tc>
          <w:tcPr>
            <w:tcW w:w="495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9A9EDF5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</w:rPr>
              <w:t>Moderate-to-vigorous stepping time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571A9456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2.99 [1.53, 4.46]</w:t>
            </w:r>
          </w:p>
        </w:tc>
        <w:tc>
          <w:tcPr>
            <w:tcW w:w="4164" w:type="dxa"/>
            <w:shd w:val="clear" w:color="auto" w:fill="auto"/>
            <w:noWrap/>
            <w:vAlign w:val="bottom"/>
          </w:tcPr>
          <w:p w14:paraId="31B99A42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0.17 [0.09, 0.26]</w:t>
            </w:r>
          </w:p>
        </w:tc>
        <w:tc>
          <w:tcPr>
            <w:tcW w:w="1473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85FA8D9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&lt;0.001</w:t>
            </w:r>
          </w:p>
        </w:tc>
      </w:tr>
      <w:tr w:rsidR="00846D68" w:rsidRPr="00846D68" w14:paraId="07569F30" w14:textId="77777777" w:rsidTr="005904D8">
        <w:trPr>
          <w:trHeight w:hRule="exact" w:val="340"/>
        </w:trPr>
        <w:tc>
          <w:tcPr>
            <w:tcW w:w="495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01D6D23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Mean stepping bout duration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33F0CFD3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0.01 [0.01, 0.02]</w:t>
            </w:r>
          </w:p>
        </w:tc>
        <w:tc>
          <w:tcPr>
            <w:tcW w:w="4164" w:type="dxa"/>
            <w:shd w:val="clear" w:color="auto" w:fill="auto"/>
            <w:noWrap/>
            <w:vAlign w:val="bottom"/>
          </w:tcPr>
          <w:p w14:paraId="3861B216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0.18 [0.1, 0.25]</w:t>
            </w:r>
          </w:p>
        </w:tc>
        <w:tc>
          <w:tcPr>
            <w:tcW w:w="1473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6F9C711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&lt;0.001</w:t>
            </w:r>
          </w:p>
        </w:tc>
      </w:tr>
      <w:tr w:rsidR="00846D68" w:rsidRPr="00846D68" w14:paraId="584291F9" w14:textId="77777777" w:rsidTr="005904D8">
        <w:trPr>
          <w:trHeight w:hRule="exact" w:val="340"/>
        </w:trPr>
        <w:tc>
          <w:tcPr>
            <w:tcW w:w="495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12596E8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</w:rPr>
              <w:t>≥2 min stepping bouts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3A1B0B0A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3.76 [2.28, 5.23]</w:t>
            </w:r>
          </w:p>
        </w:tc>
        <w:tc>
          <w:tcPr>
            <w:tcW w:w="4164" w:type="dxa"/>
            <w:shd w:val="clear" w:color="auto" w:fill="auto"/>
            <w:noWrap/>
            <w:vAlign w:val="bottom"/>
          </w:tcPr>
          <w:p w14:paraId="3A83406C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0.21 [0.13, 0.3]</w:t>
            </w:r>
          </w:p>
        </w:tc>
        <w:tc>
          <w:tcPr>
            <w:tcW w:w="1473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84B3524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&lt;0.001</w:t>
            </w:r>
          </w:p>
        </w:tc>
      </w:tr>
      <w:tr w:rsidR="00846D68" w:rsidRPr="00846D68" w14:paraId="2DDBF204" w14:textId="77777777" w:rsidTr="005904D8">
        <w:trPr>
          <w:trHeight w:hRule="exact" w:val="340"/>
        </w:trPr>
        <w:tc>
          <w:tcPr>
            <w:tcW w:w="495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CE6ECE1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Standing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121A2B0A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-5.35 [-13.06, 2.31]</w:t>
            </w:r>
          </w:p>
        </w:tc>
        <w:tc>
          <w:tcPr>
            <w:tcW w:w="4164" w:type="dxa"/>
            <w:shd w:val="clear" w:color="auto" w:fill="auto"/>
            <w:noWrap/>
            <w:vAlign w:val="bottom"/>
          </w:tcPr>
          <w:p w14:paraId="10F1D40F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-0.06 [-0.15, 0.03]</w:t>
            </w:r>
          </w:p>
        </w:tc>
        <w:tc>
          <w:tcPr>
            <w:tcW w:w="1473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8610A7C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0.18</w:t>
            </w:r>
          </w:p>
        </w:tc>
      </w:tr>
      <w:tr w:rsidR="00846D68" w:rsidRPr="00846D68" w14:paraId="07349DB5" w14:textId="77777777" w:rsidTr="005904D8">
        <w:trPr>
          <w:trHeight w:hRule="exact" w:val="340"/>
        </w:trPr>
        <w:tc>
          <w:tcPr>
            <w:tcW w:w="495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9E05B6B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Sitting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5F1FFB26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3.48 [-5.88, 12.88]</w:t>
            </w:r>
          </w:p>
        </w:tc>
        <w:tc>
          <w:tcPr>
            <w:tcW w:w="4164" w:type="dxa"/>
            <w:shd w:val="clear" w:color="auto" w:fill="auto"/>
            <w:noWrap/>
            <w:vAlign w:val="bottom"/>
          </w:tcPr>
          <w:p w14:paraId="68F2D47E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0.03 [-0.06, 0.12]</w:t>
            </w:r>
          </w:p>
        </w:tc>
        <w:tc>
          <w:tcPr>
            <w:tcW w:w="1473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6CED0FF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0.474</w:t>
            </w:r>
          </w:p>
        </w:tc>
      </w:tr>
      <w:tr w:rsidR="00846D68" w:rsidRPr="00846D68" w14:paraId="45127269" w14:textId="77777777" w:rsidTr="005904D8">
        <w:trPr>
          <w:trHeight w:hRule="exact" w:val="340"/>
        </w:trPr>
        <w:tc>
          <w:tcPr>
            <w:tcW w:w="495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892DEC8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Mean sitting bout duration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057950B6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0.16 [-0.17, 0.5]</w:t>
            </w:r>
          </w:p>
        </w:tc>
        <w:tc>
          <w:tcPr>
            <w:tcW w:w="4164" w:type="dxa"/>
            <w:shd w:val="clear" w:color="auto" w:fill="auto"/>
            <w:noWrap/>
            <w:vAlign w:val="bottom"/>
          </w:tcPr>
          <w:p w14:paraId="1A1A167C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0.04 [-0.04, 0.13]</w:t>
            </w:r>
          </w:p>
        </w:tc>
        <w:tc>
          <w:tcPr>
            <w:tcW w:w="1473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5DD47A5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0.351</w:t>
            </w:r>
          </w:p>
        </w:tc>
      </w:tr>
      <w:tr w:rsidR="00846D68" w:rsidRPr="00846D68" w14:paraId="315EE2DC" w14:textId="77777777" w:rsidTr="00E2496A">
        <w:trPr>
          <w:trHeight w:val="2554"/>
        </w:trPr>
        <w:tc>
          <w:tcPr>
            <w:tcW w:w="14988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7BE493" w14:textId="0266E681" w:rsidR="000E0C76" w:rsidRPr="000E0C76" w:rsidRDefault="000E0C76" w:rsidP="000E0C76">
            <w:pPr>
              <w:spacing w:before="120" w:after="0" w:line="240" w:lineRule="auto"/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0E0C76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 xml:space="preserve">Two-level linear regression of neighbourhood walkability with </w:t>
            </w:r>
            <w:r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 xml:space="preserve">unstandardised and standardised </w:t>
            </w:r>
            <w:r w:rsidRPr="000E0C76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>activity and sedentary behaviour variables.</w:t>
            </w:r>
          </w:p>
          <w:p w14:paraId="6FBC0E84" w14:textId="13EB9F20" w:rsidR="00846D68" w:rsidRPr="00846D68" w:rsidRDefault="00846D68" w:rsidP="00846D68">
            <w:pPr>
              <w:spacing w:before="120" w:after="0" w:line="24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Unstandardised coefficients represent number of minutes (unless indicated otherwise) associated with 1-unit of neighbourhood walkability z-score.</w:t>
            </w:r>
          </w:p>
          <w:p w14:paraId="1C85DF22" w14:textId="1FBF88DC" w:rsidR="00846D68" w:rsidRPr="00846D68" w:rsidRDefault="00846D68" w:rsidP="00846D68">
            <w:pPr>
              <w:spacing w:before="120" w:after="0" w:line="24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 xml:space="preserve">Standardised coefficients have all </w:t>
            </w:r>
            <w:r w:rsidR="00401177"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dependent</w:t>
            </w: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 xml:space="preserve"> variables converted to z-scores for comparison of effect sizes.</w:t>
            </w:r>
          </w:p>
          <w:p w14:paraId="63AFE3B5" w14:textId="77777777" w:rsidR="00846D68" w:rsidRDefault="00846D68" w:rsidP="00846D68">
            <w:pPr>
              <w:spacing w:before="120" w:after="0" w:line="24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</w:rPr>
              <w:t>Models were adjusted for sex, age, education level, employment level, income level, marital status, children in the household, and area-level socioeconomic status accounted for suburb-level clustering.</w:t>
            </w:r>
          </w:p>
          <w:p w14:paraId="56CDD485" w14:textId="77777777" w:rsidR="00E2496A" w:rsidRPr="00846D68" w:rsidRDefault="00E2496A" w:rsidP="00846D68">
            <w:pPr>
              <w:spacing w:before="120" w:after="0" w:line="24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</w:p>
        </w:tc>
      </w:tr>
    </w:tbl>
    <w:p w14:paraId="4BA3D0C9" w14:textId="77777777" w:rsidR="00846D68" w:rsidRDefault="00846D68" w:rsidP="00846D68">
      <w:pPr>
        <w:spacing w:line="360" w:lineRule="auto"/>
        <w:rPr>
          <w:rFonts w:ascii="Times New Roman" w:eastAsia="Yu Mincho" w:hAnsi="Times New Roman" w:cs="Times New Roman"/>
          <w:sz w:val="24"/>
          <w:szCs w:val="24"/>
        </w:rPr>
        <w:sectPr w:rsidR="00846D68" w:rsidSect="00846D68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031E505" w14:textId="77777777" w:rsidR="00846D68" w:rsidRPr="00846D68" w:rsidRDefault="00846D68" w:rsidP="00846D68">
      <w:pPr>
        <w:spacing w:line="360" w:lineRule="auto"/>
        <w:rPr>
          <w:rFonts w:ascii="Times New Roman" w:eastAsia="Yu Mincho" w:hAnsi="Times New Roman" w:cs="Times New Roman"/>
          <w:sz w:val="24"/>
          <w:szCs w:val="24"/>
        </w:rPr>
      </w:pPr>
    </w:p>
    <w:p w14:paraId="352BB527" w14:textId="77777777" w:rsidR="00846D68" w:rsidRPr="00846D68" w:rsidRDefault="00846D68" w:rsidP="00846D68">
      <w:pPr>
        <w:keepNext/>
        <w:keepLines/>
        <w:spacing w:before="120" w:after="120" w:line="360" w:lineRule="auto"/>
        <w:outlineLvl w:val="1"/>
        <w:rPr>
          <w:rFonts w:ascii="Times New Roman" w:eastAsia="Yu Gothic Light" w:hAnsi="Times New Roman" w:cs="Times New Roman"/>
          <w:i/>
          <w:iCs/>
          <w:sz w:val="24"/>
          <w:szCs w:val="24"/>
        </w:rPr>
      </w:pPr>
      <w:r w:rsidRPr="00846D68">
        <w:rPr>
          <w:rFonts w:ascii="Times New Roman" w:eastAsia="Yu Gothic Light" w:hAnsi="Times New Roman" w:cs="Times New Roman"/>
          <w:i/>
          <w:iCs/>
          <w:sz w:val="24"/>
          <w:szCs w:val="24"/>
        </w:rPr>
        <w:t xml:space="preserve">Table S3: Association of walkability with activity and sedentary behaviour patterns by sex </w:t>
      </w:r>
    </w:p>
    <w:tbl>
      <w:tblPr>
        <w:tblW w:w="153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74"/>
        <w:gridCol w:w="4331"/>
        <w:gridCol w:w="3235"/>
        <w:gridCol w:w="4053"/>
      </w:tblGrid>
      <w:tr w:rsidR="00846D68" w:rsidRPr="00846D68" w14:paraId="4C4586B0" w14:textId="77777777" w:rsidTr="005904D8">
        <w:trPr>
          <w:trHeight w:hRule="exact" w:val="340"/>
        </w:trPr>
        <w:tc>
          <w:tcPr>
            <w:tcW w:w="3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D165D1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6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3BFC29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 xml:space="preserve">Stratified unstandardized coefficients </w:t>
            </w: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/>
              </w:rPr>
              <w:t>b [95% CI]</w:t>
            </w:r>
          </w:p>
        </w:tc>
      </w:tr>
      <w:tr w:rsidR="00846D68" w:rsidRPr="00846D68" w14:paraId="4DDB17D8" w14:textId="77777777" w:rsidTr="005904D8">
        <w:trPr>
          <w:trHeight w:hRule="exact" w:val="340"/>
        </w:trPr>
        <w:tc>
          <w:tcPr>
            <w:tcW w:w="3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CE6F4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4F062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Male (n=274)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C6E653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Female (n=231)</w:t>
            </w:r>
          </w:p>
        </w:tc>
        <w:tc>
          <w:tcPr>
            <w:tcW w:w="4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F7EC868" w14:textId="664CF96C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 xml:space="preserve">Interaction </w:t>
            </w:r>
            <w:r w:rsidRPr="00846D68">
              <w:rPr>
                <w:rFonts w:ascii="Times New Roman" w:eastAsia="Yu Mincho" w:hAnsi="Times New Roman" w:cs="Times New Roman"/>
                <w:i/>
                <w:iCs/>
                <w:sz w:val="24"/>
                <w:szCs w:val="24"/>
                <w:lang w:eastAsia="en-AU"/>
              </w:rPr>
              <w:t>p</w:t>
            </w: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-</w:t>
            </w:r>
            <w:proofErr w:type="spellStart"/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value</w:t>
            </w:r>
            <w:r w:rsidR="001669F1" w:rsidRPr="00150B77">
              <w:rPr>
                <w:rFonts w:ascii="Times New Roman" w:eastAsia="Yu Mincho" w:hAnsi="Times New Roman" w:cs="Times New Roman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</w:p>
        </w:tc>
      </w:tr>
      <w:tr w:rsidR="00846D68" w:rsidRPr="00846D68" w14:paraId="1CCE6013" w14:textId="77777777" w:rsidTr="005904D8">
        <w:trPr>
          <w:trHeight w:hRule="exact" w:val="340"/>
        </w:trPr>
        <w:tc>
          <w:tcPr>
            <w:tcW w:w="3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EA00B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Stepping</w:t>
            </w:r>
          </w:p>
        </w:tc>
        <w:tc>
          <w:tcPr>
            <w:tcW w:w="4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BEB963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3.39 [-2.32, 9.08]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DADA50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1.05 [-2.94, 5.06]</w:t>
            </w:r>
          </w:p>
        </w:tc>
        <w:tc>
          <w:tcPr>
            <w:tcW w:w="4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5F6169E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</w:rPr>
              <w:t>0.315</w:t>
            </w:r>
          </w:p>
        </w:tc>
      </w:tr>
      <w:tr w:rsidR="00846D68" w:rsidRPr="00846D68" w14:paraId="78BA78E1" w14:textId="77777777" w:rsidTr="005904D8">
        <w:trPr>
          <w:trHeight w:hRule="exact" w:val="340"/>
        </w:trPr>
        <w:tc>
          <w:tcPr>
            <w:tcW w:w="3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886FB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 xml:space="preserve">Mean stepping cadence, </w:t>
            </w:r>
            <w:r w:rsidRPr="00846D68">
              <w:rPr>
                <w:rFonts w:ascii="Times New Roman" w:eastAsia="Yu Mincho" w:hAnsi="Times New Roman" w:cs="Times New Roman"/>
                <w:i/>
                <w:iCs/>
                <w:sz w:val="24"/>
                <w:szCs w:val="24"/>
                <w:lang w:eastAsia="en-AU"/>
              </w:rPr>
              <w:t>steps/min</w:t>
            </w:r>
          </w:p>
        </w:tc>
        <w:tc>
          <w:tcPr>
            <w:tcW w:w="4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6F08FF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1.24 [0.00, 2.48]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B91939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0.97 [0.07, 1.87]</w:t>
            </w:r>
          </w:p>
        </w:tc>
        <w:tc>
          <w:tcPr>
            <w:tcW w:w="4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309597A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</w:rPr>
              <w:t>0.502</w:t>
            </w:r>
          </w:p>
        </w:tc>
      </w:tr>
      <w:tr w:rsidR="00846D68" w:rsidRPr="00846D68" w14:paraId="7CD8B502" w14:textId="77777777" w:rsidTr="005904D8">
        <w:trPr>
          <w:trHeight w:hRule="exact" w:val="340"/>
        </w:trPr>
        <w:tc>
          <w:tcPr>
            <w:tcW w:w="3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C4E98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</w:rPr>
              <w:t>Moderate-to-vigorous stepping time</w:t>
            </w:r>
          </w:p>
        </w:tc>
        <w:tc>
          <w:tcPr>
            <w:tcW w:w="4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1FE4A0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2.14 [-0.59, 4.89]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92ABEF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3.47 [1.71, 5.13]</w:t>
            </w:r>
          </w:p>
        </w:tc>
        <w:tc>
          <w:tcPr>
            <w:tcW w:w="4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EDAD98D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</w:rPr>
              <w:t>0.674</w:t>
            </w:r>
          </w:p>
        </w:tc>
      </w:tr>
      <w:tr w:rsidR="00846D68" w:rsidRPr="00846D68" w14:paraId="10D84ACC" w14:textId="77777777" w:rsidTr="005904D8">
        <w:trPr>
          <w:trHeight w:hRule="exact" w:val="340"/>
        </w:trPr>
        <w:tc>
          <w:tcPr>
            <w:tcW w:w="3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5162C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Mean stepping bout duration</w:t>
            </w:r>
          </w:p>
        </w:tc>
        <w:tc>
          <w:tcPr>
            <w:tcW w:w="4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5066FB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0.01 [0, 0.02]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8B9296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0.01 [0, 0.01]</w:t>
            </w:r>
          </w:p>
        </w:tc>
        <w:tc>
          <w:tcPr>
            <w:tcW w:w="4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8835171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</w:rPr>
              <w:t>0.244</w:t>
            </w:r>
          </w:p>
        </w:tc>
      </w:tr>
      <w:tr w:rsidR="00846D68" w:rsidRPr="00846D68" w14:paraId="298433FB" w14:textId="77777777" w:rsidTr="005904D8">
        <w:trPr>
          <w:trHeight w:hRule="exact" w:val="340"/>
        </w:trPr>
        <w:tc>
          <w:tcPr>
            <w:tcW w:w="3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A396B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</w:rPr>
              <w:t>≥2 min stepping bouts</w:t>
            </w:r>
          </w:p>
        </w:tc>
        <w:tc>
          <w:tcPr>
            <w:tcW w:w="4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399863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4.48 [1.81, 7.15]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97D1A0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3.68 [1.9, 5.42]</w:t>
            </w:r>
          </w:p>
        </w:tc>
        <w:tc>
          <w:tcPr>
            <w:tcW w:w="4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651C1CA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</w:rPr>
              <w:t>0.367</w:t>
            </w:r>
          </w:p>
        </w:tc>
      </w:tr>
      <w:tr w:rsidR="00846D68" w:rsidRPr="00846D68" w14:paraId="34CED211" w14:textId="77777777" w:rsidTr="005904D8">
        <w:trPr>
          <w:trHeight w:hRule="exact" w:val="340"/>
        </w:trPr>
        <w:tc>
          <w:tcPr>
            <w:tcW w:w="3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AF69B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Standing</w:t>
            </w:r>
          </w:p>
        </w:tc>
        <w:tc>
          <w:tcPr>
            <w:tcW w:w="4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636AA8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-3.38 [-19.02, 12.32]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FF7A68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6.68 [-4.87, 18.25]</w:t>
            </w:r>
          </w:p>
        </w:tc>
        <w:tc>
          <w:tcPr>
            <w:tcW w:w="4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C07DDA4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</w:rPr>
              <w:t>0.384</w:t>
            </w:r>
          </w:p>
        </w:tc>
      </w:tr>
      <w:tr w:rsidR="00846D68" w:rsidRPr="00846D68" w14:paraId="6E5EAE78" w14:textId="77777777" w:rsidTr="005904D8">
        <w:trPr>
          <w:trHeight w:hRule="exact" w:val="340"/>
        </w:trPr>
        <w:tc>
          <w:tcPr>
            <w:tcW w:w="3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DA8D1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Sitting</w:t>
            </w:r>
          </w:p>
        </w:tc>
        <w:tc>
          <w:tcPr>
            <w:tcW w:w="4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22678B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0.17 [-0.49, 0.84]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EAFEA8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0.17 [-0.15, 0.50]</w:t>
            </w:r>
          </w:p>
        </w:tc>
        <w:tc>
          <w:tcPr>
            <w:tcW w:w="4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13877F5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</w:rPr>
              <w:t>0.265</w:t>
            </w:r>
          </w:p>
        </w:tc>
      </w:tr>
      <w:tr w:rsidR="00846D68" w:rsidRPr="00846D68" w14:paraId="2CF8D79E" w14:textId="77777777" w:rsidTr="005904D8">
        <w:trPr>
          <w:trHeight w:hRule="exact" w:val="340"/>
        </w:trPr>
        <w:tc>
          <w:tcPr>
            <w:tcW w:w="3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821D6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Mean sitting bout duration</w:t>
            </w:r>
          </w:p>
        </w:tc>
        <w:tc>
          <w:tcPr>
            <w:tcW w:w="4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16F7DD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0.8 [-12.01, 13.66]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2FD36C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-7.82 [-17.45, 1.82]</w:t>
            </w:r>
          </w:p>
        </w:tc>
        <w:tc>
          <w:tcPr>
            <w:tcW w:w="4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6CE8CB5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</w:rPr>
              <w:t>0.721</w:t>
            </w:r>
          </w:p>
        </w:tc>
      </w:tr>
      <w:tr w:rsidR="00846D68" w:rsidRPr="00846D68" w14:paraId="67618EC1" w14:textId="77777777" w:rsidTr="000B3FCD">
        <w:trPr>
          <w:trHeight w:hRule="exact" w:val="2860"/>
        </w:trPr>
        <w:tc>
          <w:tcPr>
            <w:tcW w:w="153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A87CBE" w14:textId="77777777" w:rsidR="000B3FCD" w:rsidRPr="000E0C76" w:rsidRDefault="000B3FCD" w:rsidP="000B3FCD">
            <w:pPr>
              <w:spacing w:before="120" w:after="0" w:line="240" w:lineRule="auto"/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0E0C76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 xml:space="preserve">Two-level linear regression of neighbourhood walkability with </w:t>
            </w:r>
            <w:r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 xml:space="preserve">unstandardised and standardised </w:t>
            </w:r>
            <w:r w:rsidRPr="000E0C76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>activity and sedentary behaviour variables.</w:t>
            </w:r>
          </w:p>
          <w:p w14:paraId="5D6830E9" w14:textId="23C67FE8" w:rsidR="00C3211D" w:rsidRDefault="00C3211D" w:rsidP="00C3211D">
            <w:pPr>
              <w:spacing w:before="120" w:after="0" w:line="24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262E99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>stratified by sex.</w:t>
            </w:r>
          </w:p>
          <w:p w14:paraId="00919827" w14:textId="77777777" w:rsidR="00027779" w:rsidRPr="00846D68" w:rsidRDefault="00027779" w:rsidP="00027779">
            <w:pPr>
              <w:spacing w:before="120" w:after="0" w:line="24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Unstandardised coefficients represent number of minutes (unless indicated otherwise) associated with 1-unit of neighbourhood walkability z-score.</w:t>
            </w:r>
          </w:p>
          <w:p w14:paraId="61749666" w14:textId="024E7D18" w:rsidR="00846D68" w:rsidRDefault="00846D68" w:rsidP="00846D68">
            <w:pPr>
              <w:spacing w:before="120" w:after="0" w:line="24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Models were adjusted for sex, age, education level, employment level, income level, marital status, children in the household, and area-level socioeconomic status accounted for suburb-level clustering.</w:t>
            </w:r>
          </w:p>
          <w:p w14:paraId="559DD435" w14:textId="43E7FEF1" w:rsidR="001669F1" w:rsidRPr="00150B77" w:rsidRDefault="001669F1" w:rsidP="001669F1">
            <w:pPr>
              <w:spacing w:before="120" w:after="0" w:line="24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150B77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vertAlign w:val="superscript"/>
                <w:lang w:eastAsia="en-AU"/>
              </w:rPr>
              <w:t>a</w:t>
            </w:r>
            <w:r w:rsidR="00CC0366" w:rsidRPr="00347ADE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vertAlign w:val="superscript"/>
                <w:lang w:eastAsia="en-AU"/>
              </w:rPr>
              <w:t xml:space="preserve"> </w:t>
            </w:r>
            <w:r w:rsidR="007B3961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>Sex</w:t>
            </w:r>
            <w:r w:rsidRPr="00347ADE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 xml:space="preserve"> variable</w:t>
            </w:r>
            <w:r w:rsidR="00CC0366" w:rsidRPr="00347ADE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 xml:space="preserve"> </w:t>
            </w:r>
            <w:r w:rsidR="007B3961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>added to</w:t>
            </w:r>
            <w:r w:rsidR="00CC0366" w:rsidRPr="00347ADE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 xml:space="preserve"> the overall model (n=505)</w:t>
            </w:r>
            <w:r w:rsidR="007B3961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 xml:space="preserve"> as an interaction term to test</w:t>
            </w:r>
            <w:r w:rsidRPr="00347ADE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 xml:space="preserve"> whether the</w:t>
            </w:r>
            <w:r w:rsidRPr="00150B77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 xml:space="preserve"> association</w:t>
            </w:r>
            <w:r w:rsidRPr="00347ADE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>s with neighbourhood walkability</w:t>
            </w:r>
            <w:r w:rsidRPr="00150B77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 xml:space="preserve"> </w:t>
            </w:r>
            <w:r w:rsidR="007B3961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>were</w:t>
            </w:r>
            <w:r w:rsidRPr="00150B77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 xml:space="preserve"> </w:t>
            </w:r>
            <w:r w:rsidR="007B3961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>significantly</w:t>
            </w:r>
            <w:r w:rsidRPr="00150B77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 xml:space="preserve"> different by </w:t>
            </w:r>
            <w:r w:rsidR="00BD1D06" w:rsidRPr="00347ADE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>sex</w:t>
            </w:r>
            <w:r w:rsidRPr="00347ADE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>.</w:t>
            </w:r>
          </w:p>
          <w:p w14:paraId="21D3CE4B" w14:textId="77777777" w:rsidR="001669F1" w:rsidRPr="00846D68" w:rsidRDefault="001669F1" w:rsidP="00846D68">
            <w:pPr>
              <w:spacing w:before="120" w:after="0" w:line="24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</w:p>
          <w:p w14:paraId="233C9D0C" w14:textId="77777777" w:rsidR="00846D68" w:rsidRPr="00846D68" w:rsidRDefault="00846D68" w:rsidP="00027779">
            <w:pPr>
              <w:spacing w:before="120" w:after="0" w:line="24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</w:p>
        </w:tc>
      </w:tr>
    </w:tbl>
    <w:p w14:paraId="668D8243" w14:textId="77777777" w:rsidR="00846D68" w:rsidRDefault="00846D68" w:rsidP="00846D68">
      <w:pPr>
        <w:spacing w:line="360" w:lineRule="auto"/>
        <w:rPr>
          <w:rFonts w:ascii="Times New Roman" w:eastAsia="Yu Mincho" w:hAnsi="Times New Roman" w:cs="Times New Roman"/>
          <w:sz w:val="24"/>
          <w:szCs w:val="24"/>
        </w:rPr>
        <w:sectPr w:rsidR="00846D68" w:rsidSect="00846D68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4AE6133" w14:textId="77777777" w:rsidR="00846D68" w:rsidRPr="00846D68" w:rsidRDefault="00846D68" w:rsidP="00846D68">
      <w:pPr>
        <w:spacing w:line="360" w:lineRule="auto"/>
        <w:rPr>
          <w:rFonts w:ascii="Times New Roman" w:eastAsia="Yu Mincho" w:hAnsi="Times New Roman" w:cs="Times New Roman"/>
          <w:sz w:val="24"/>
          <w:szCs w:val="24"/>
        </w:rPr>
      </w:pPr>
    </w:p>
    <w:p w14:paraId="50D3A842" w14:textId="77777777" w:rsidR="00846D68" w:rsidRPr="00846D68" w:rsidRDefault="00846D68" w:rsidP="00846D68">
      <w:pPr>
        <w:keepNext/>
        <w:keepLines/>
        <w:spacing w:before="120" w:after="120" w:line="360" w:lineRule="auto"/>
        <w:outlineLvl w:val="1"/>
        <w:rPr>
          <w:rFonts w:ascii="Times New Roman" w:eastAsia="Yu Gothic Light" w:hAnsi="Times New Roman" w:cs="Times New Roman"/>
          <w:i/>
          <w:iCs/>
          <w:sz w:val="24"/>
          <w:szCs w:val="24"/>
        </w:rPr>
      </w:pPr>
      <w:r w:rsidRPr="00846D68">
        <w:rPr>
          <w:rFonts w:ascii="Times New Roman" w:eastAsia="Yu Gothic Light" w:hAnsi="Times New Roman" w:cs="Times New Roman"/>
          <w:i/>
          <w:iCs/>
          <w:sz w:val="24"/>
          <w:szCs w:val="24"/>
        </w:rPr>
        <w:t>Table S4: Association of walkability with activity and sedentary behaviour patterns by age group</w:t>
      </w:r>
    </w:p>
    <w:tbl>
      <w:tblPr>
        <w:tblW w:w="153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4252"/>
        <w:gridCol w:w="3260"/>
        <w:gridCol w:w="4053"/>
      </w:tblGrid>
      <w:tr w:rsidR="00846D68" w:rsidRPr="00846D68" w14:paraId="1E1C9159" w14:textId="77777777" w:rsidTr="005904D8">
        <w:trPr>
          <w:trHeight w:hRule="exact"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EAD7CC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5958F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 xml:space="preserve">Stratified unstandardized coefficients </w:t>
            </w: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/>
              </w:rPr>
              <w:t>b [95% CI]</w:t>
            </w:r>
          </w:p>
        </w:tc>
        <w:tc>
          <w:tcPr>
            <w:tcW w:w="4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2770BB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46D68" w:rsidRPr="00846D68" w14:paraId="2659F459" w14:textId="77777777" w:rsidTr="005904D8">
        <w:trPr>
          <w:trHeight w:hRule="exact"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0CDE3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74D0A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</w:rPr>
              <w:t>&lt;65 years (n=349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834EBA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</w:rPr>
              <w:t>≥65 years (n=156)</w:t>
            </w:r>
          </w:p>
        </w:tc>
        <w:tc>
          <w:tcPr>
            <w:tcW w:w="4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700419" w14:textId="15FACF6E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 xml:space="preserve">Interaction </w:t>
            </w:r>
            <w:r w:rsidRPr="00846D68">
              <w:rPr>
                <w:rFonts w:ascii="Times New Roman" w:eastAsia="Yu Mincho" w:hAnsi="Times New Roman" w:cs="Times New Roman"/>
                <w:i/>
                <w:iCs/>
                <w:sz w:val="24"/>
                <w:szCs w:val="24"/>
                <w:lang w:eastAsia="en-AU"/>
              </w:rPr>
              <w:t>p</w:t>
            </w: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-</w:t>
            </w:r>
            <w:proofErr w:type="spellStart"/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value</w:t>
            </w:r>
            <w:r w:rsidR="00150B77" w:rsidRPr="00150B77">
              <w:rPr>
                <w:rFonts w:ascii="Times New Roman" w:eastAsia="Yu Mincho" w:hAnsi="Times New Roman" w:cs="Times New Roman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</w:p>
        </w:tc>
      </w:tr>
      <w:tr w:rsidR="00846D68" w:rsidRPr="00846D68" w14:paraId="71998240" w14:textId="77777777" w:rsidTr="005904D8">
        <w:trPr>
          <w:trHeight w:hRule="exact"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FB5D3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Stepping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EF4208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1.95 [-1.77, 5.65]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C519B3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-0.08 [-8.12, 7.96]</w:t>
            </w:r>
          </w:p>
        </w:tc>
        <w:tc>
          <w:tcPr>
            <w:tcW w:w="4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077DE56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</w:rPr>
              <w:t>0.949</w:t>
            </w:r>
          </w:p>
        </w:tc>
      </w:tr>
      <w:tr w:rsidR="00846D68" w:rsidRPr="00846D68" w14:paraId="072B74EF" w14:textId="77777777" w:rsidTr="005904D8">
        <w:trPr>
          <w:trHeight w:hRule="exact"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6B881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 xml:space="preserve">Mean stepping cadence, </w:t>
            </w:r>
            <w:r w:rsidRPr="00846D68">
              <w:rPr>
                <w:rFonts w:ascii="Times New Roman" w:eastAsia="Yu Mincho" w:hAnsi="Times New Roman" w:cs="Times New Roman"/>
                <w:i/>
                <w:iCs/>
                <w:sz w:val="24"/>
                <w:szCs w:val="24"/>
                <w:lang w:eastAsia="en-AU"/>
              </w:rPr>
              <w:t>steps/min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80EC07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1.34 [0.53, 2.16]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EBA71A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-0.33 [-2.18, 1.52]</w:t>
            </w:r>
          </w:p>
        </w:tc>
        <w:tc>
          <w:tcPr>
            <w:tcW w:w="4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C767321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</w:rPr>
              <w:t>0.258</w:t>
            </w:r>
          </w:p>
        </w:tc>
      </w:tr>
      <w:tr w:rsidR="00846D68" w:rsidRPr="00846D68" w14:paraId="493F2B79" w14:textId="77777777" w:rsidTr="005904D8">
        <w:trPr>
          <w:trHeight w:hRule="exact"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1B44A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</w:rPr>
              <w:t>Moderate-to-vigorous stepping tim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DE4EF3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bookmarkStart w:id="2" w:name="_Hlk172719129"/>
            <w:r w:rsidRPr="00846D68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3.55 [1.92, 5.24]</w:t>
            </w:r>
            <w:bookmarkEnd w:id="2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87B8D6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0.49 [-2.83, 3.81]</w:t>
            </w:r>
          </w:p>
        </w:tc>
        <w:tc>
          <w:tcPr>
            <w:tcW w:w="4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2CACD9F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</w:rPr>
              <w:t>0.200</w:t>
            </w:r>
          </w:p>
        </w:tc>
      </w:tr>
      <w:tr w:rsidR="00846D68" w:rsidRPr="00846D68" w14:paraId="45CEC67E" w14:textId="77777777" w:rsidTr="005904D8">
        <w:trPr>
          <w:trHeight w:hRule="exact"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38B37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Mean stepping bout duration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B070AE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0.01 [0.01, 0.02]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DFA9C9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0.00 [-0.01, 0.02]</w:t>
            </w:r>
          </w:p>
        </w:tc>
        <w:tc>
          <w:tcPr>
            <w:tcW w:w="4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4817769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</w:rPr>
              <w:t>0.236</w:t>
            </w:r>
          </w:p>
        </w:tc>
      </w:tr>
      <w:tr w:rsidR="00846D68" w:rsidRPr="00846D68" w14:paraId="4EA7E766" w14:textId="77777777" w:rsidTr="005904D8">
        <w:trPr>
          <w:trHeight w:hRule="exact"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1B753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</w:rPr>
              <w:t>≥2 min stepping bouts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02C60A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4.35 [2.69, 6.02]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745423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bookmarkStart w:id="3" w:name="_Hlk172719182"/>
            <w:r w:rsidRPr="00846D68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0.78 [-2.64, 4.21]</w:t>
            </w:r>
            <w:bookmarkEnd w:id="3"/>
          </w:p>
        </w:tc>
        <w:tc>
          <w:tcPr>
            <w:tcW w:w="4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1CC88C5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</w:rPr>
              <w:t>0.138</w:t>
            </w:r>
          </w:p>
        </w:tc>
      </w:tr>
      <w:tr w:rsidR="00846D68" w:rsidRPr="00846D68" w14:paraId="25A33813" w14:textId="77777777" w:rsidTr="005904D8">
        <w:trPr>
          <w:trHeight w:hRule="exact"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51B62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Standing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D84496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2.79 [-7.42, 13.1]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CBFAFF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11.26 [-12.09, 33.93]</w:t>
            </w:r>
          </w:p>
        </w:tc>
        <w:tc>
          <w:tcPr>
            <w:tcW w:w="4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E68CD92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</w:rPr>
              <w:t>0.612</w:t>
            </w:r>
          </w:p>
        </w:tc>
      </w:tr>
      <w:tr w:rsidR="00846D68" w:rsidRPr="00846D68" w14:paraId="4D4B535D" w14:textId="77777777" w:rsidTr="005904D8">
        <w:trPr>
          <w:trHeight w:hRule="exact"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B092C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Sitting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8B8F6A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0.14 [-0.17, 0.46]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09925B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0.28 [-0.74, 1.3]</w:t>
            </w:r>
          </w:p>
        </w:tc>
        <w:tc>
          <w:tcPr>
            <w:tcW w:w="4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C40640D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</w:rPr>
              <w:t>0.659</w:t>
            </w:r>
          </w:p>
        </w:tc>
      </w:tr>
      <w:tr w:rsidR="00846D68" w:rsidRPr="00846D68" w14:paraId="0F28E442" w14:textId="77777777" w:rsidTr="005904D8">
        <w:trPr>
          <w:trHeight w:hRule="exact"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9EE60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Mean sitting bout duration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CABFAE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-5.15 [-13.7, 3.27]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2831C7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-11.77 [-30.08, 7.04]</w:t>
            </w:r>
          </w:p>
        </w:tc>
        <w:tc>
          <w:tcPr>
            <w:tcW w:w="4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00A88A4" w14:textId="77777777" w:rsidR="00846D68" w:rsidRPr="00846D68" w:rsidRDefault="00846D68" w:rsidP="00846D68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</w:rPr>
              <w:t>0.452</w:t>
            </w:r>
          </w:p>
        </w:tc>
      </w:tr>
      <w:tr w:rsidR="00846D68" w:rsidRPr="00846D68" w14:paraId="79CF2B43" w14:textId="77777777" w:rsidTr="000B3FCD">
        <w:trPr>
          <w:trHeight w:hRule="exact" w:val="3001"/>
        </w:trPr>
        <w:tc>
          <w:tcPr>
            <w:tcW w:w="153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DD89EF" w14:textId="77777777" w:rsidR="000B3FCD" w:rsidRPr="000E0C76" w:rsidRDefault="000B3FCD" w:rsidP="000B3FCD">
            <w:pPr>
              <w:spacing w:before="120" w:after="0" w:line="240" w:lineRule="auto"/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0E0C76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 xml:space="preserve">Two-level linear regression of neighbourhood walkability with </w:t>
            </w:r>
            <w:r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 xml:space="preserve">unstandardised and standardised </w:t>
            </w:r>
            <w:r w:rsidRPr="000E0C76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>activity and sedentary behaviour variables.</w:t>
            </w:r>
          </w:p>
          <w:p w14:paraId="48016938" w14:textId="170C8479" w:rsidR="000B3FCD" w:rsidRDefault="000B3FCD" w:rsidP="000B3FCD">
            <w:pPr>
              <w:spacing w:before="120" w:after="0" w:line="24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262E99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 xml:space="preserve">stratified by </w:t>
            </w:r>
            <w:r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>age category</w:t>
            </w:r>
            <w:r w:rsidRPr="00262E99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>.</w:t>
            </w:r>
          </w:p>
          <w:p w14:paraId="78D42FAA" w14:textId="77777777" w:rsidR="00027779" w:rsidRPr="00846D68" w:rsidRDefault="00027779" w:rsidP="00027779">
            <w:pPr>
              <w:spacing w:before="120" w:after="0" w:line="24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Unstandardised coefficients represent number of minutes (unless indicated otherwise) associated with 1-unit of neighbourhood walkability z-score.</w:t>
            </w:r>
          </w:p>
          <w:p w14:paraId="2EC961F0" w14:textId="79612F32" w:rsidR="00846D68" w:rsidRDefault="00846D68" w:rsidP="00846D68">
            <w:pPr>
              <w:spacing w:before="120" w:after="0" w:line="24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r w:rsidRPr="00846D68"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  <w:t>Models were adjusted for sex, age, education level, employment level, income level, marital status, children in the household, and area-level socioeconomic status accounted for suburb-level clustering.</w:t>
            </w:r>
          </w:p>
          <w:p w14:paraId="13C8A19F" w14:textId="010E0FAC" w:rsidR="007B3961" w:rsidRPr="00150B77" w:rsidRDefault="007B3961" w:rsidP="007B3961">
            <w:pPr>
              <w:spacing w:before="120" w:after="0" w:line="24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  <w:proofErr w:type="gramStart"/>
            <w:r w:rsidRPr="00150B77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vertAlign w:val="superscript"/>
                <w:lang w:eastAsia="en-AU"/>
              </w:rPr>
              <w:t>a</w:t>
            </w:r>
            <w:proofErr w:type="gramEnd"/>
            <w:r w:rsidRPr="00347ADE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vertAlign w:val="superscript"/>
                <w:lang w:eastAsia="en-AU"/>
              </w:rPr>
              <w:t xml:space="preserve"> </w:t>
            </w:r>
            <w:r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>Age category</w:t>
            </w:r>
            <w:r w:rsidRPr="00347ADE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 xml:space="preserve"> variable </w:t>
            </w:r>
            <w:r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>added to</w:t>
            </w:r>
            <w:r w:rsidRPr="00347ADE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 xml:space="preserve"> the overall model (n=505)</w:t>
            </w:r>
            <w:r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 xml:space="preserve"> as an interaction term to test</w:t>
            </w:r>
            <w:r w:rsidRPr="00347ADE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 xml:space="preserve"> whether the</w:t>
            </w:r>
            <w:r w:rsidRPr="00150B77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 xml:space="preserve"> association</w:t>
            </w:r>
            <w:r w:rsidRPr="00347ADE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>s with neighbourhood walkability</w:t>
            </w:r>
            <w:r w:rsidRPr="00150B77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 xml:space="preserve"> </w:t>
            </w:r>
            <w:r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>were</w:t>
            </w:r>
            <w:r w:rsidRPr="00150B77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 xml:space="preserve"> </w:t>
            </w:r>
            <w:r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>significantly</w:t>
            </w:r>
            <w:r w:rsidRPr="00150B77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 xml:space="preserve"> different by </w:t>
            </w:r>
            <w:r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>age category</w:t>
            </w:r>
            <w:r w:rsidRPr="00347ADE">
              <w:rPr>
                <w:rFonts w:ascii="Times New Roman" w:eastAsia="Yu Mincho" w:hAnsi="Times New Roman" w:cs="Times New Roman"/>
                <w:sz w:val="24"/>
                <w:szCs w:val="24"/>
                <w:highlight w:val="yellow"/>
                <w:lang w:eastAsia="en-AU"/>
              </w:rPr>
              <w:t>.</w:t>
            </w:r>
          </w:p>
          <w:p w14:paraId="5E022815" w14:textId="77777777" w:rsidR="007B3961" w:rsidRPr="00150B77" w:rsidRDefault="007B3961" w:rsidP="00BD1D06">
            <w:pPr>
              <w:spacing w:before="120" w:after="0" w:line="240" w:lineRule="auto"/>
              <w:rPr>
                <w:rFonts w:ascii="Times New Roman" w:eastAsia="Yu Mincho" w:hAnsi="Times New Roman" w:cs="Times New Roman"/>
                <w:sz w:val="24"/>
                <w:szCs w:val="24"/>
                <w:lang w:eastAsia="en-AU"/>
              </w:rPr>
            </w:pPr>
          </w:p>
          <w:p w14:paraId="00EC06D8" w14:textId="77777777" w:rsidR="00846D68" w:rsidRPr="00846D68" w:rsidRDefault="00846D68" w:rsidP="00027779">
            <w:pPr>
              <w:spacing w:before="120" w:after="0" w:line="240" w:lineRule="auto"/>
              <w:rPr>
                <w:rFonts w:ascii="Times New Roman" w:eastAsia="Yu Mincho" w:hAnsi="Times New Roman" w:cs="Times New Roman"/>
                <w:sz w:val="24"/>
                <w:szCs w:val="24"/>
              </w:rPr>
            </w:pPr>
          </w:p>
        </w:tc>
      </w:tr>
    </w:tbl>
    <w:p w14:paraId="1BBB9C49" w14:textId="77777777" w:rsidR="00846D68" w:rsidRPr="00846D68" w:rsidRDefault="00846D68" w:rsidP="00846D68">
      <w:pPr>
        <w:spacing w:line="360" w:lineRule="auto"/>
        <w:rPr>
          <w:rFonts w:ascii="Times New Roman" w:eastAsia="Yu Mincho" w:hAnsi="Times New Roman" w:cs="Times New Roman"/>
          <w:sz w:val="24"/>
          <w:szCs w:val="24"/>
        </w:rPr>
      </w:pPr>
    </w:p>
    <w:p w14:paraId="07674D9A" w14:textId="77777777" w:rsidR="00846D68" w:rsidRPr="00846D68" w:rsidRDefault="00846D68" w:rsidP="00846D68">
      <w:pPr>
        <w:spacing w:line="360" w:lineRule="auto"/>
        <w:rPr>
          <w:rFonts w:ascii="Times New Roman" w:eastAsia="Yu Mincho" w:hAnsi="Times New Roman" w:cs="Times New Roman"/>
          <w:sz w:val="24"/>
          <w:szCs w:val="24"/>
        </w:rPr>
      </w:pPr>
    </w:p>
    <w:p w14:paraId="40AD96F4" w14:textId="77777777" w:rsidR="00A959D2" w:rsidRDefault="00A959D2"/>
    <w:sectPr w:rsidR="00A959D2" w:rsidSect="00846D6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E9F1BA3"/>
    <w:multiLevelType w:val="multilevel"/>
    <w:tmpl w:val="F8B61C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756274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A33"/>
    <w:rsid w:val="00020537"/>
    <w:rsid w:val="00022315"/>
    <w:rsid w:val="00027779"/>
    <w:rsid w:val="00037851"/>
    <w:rsid w:val="000B3FCD"/>
    <w:rsid w:val="000E0C76"/>
    <w:rsid w:val="00150B77"/>
    <w:rsid w:val="001669F1"/>
    <w:rsid w:val="0017227D"/>
    <w:rsid w:val="00172D3B"/>
    <w:rsid w:val="00183BBB"/>
    <w:rsid w:val="00243165"/>
    <w:rsid w:val="00257D08"/>
    <w:rsid w:val="00262E99"/>
    <w:rsid w:val="00295D71"/>
    <w:rsid w:val="00307746"/>
    <w:rsid w:val="00337126"/>
    <w:rsid w:val="00347ADE"/>
    <w:rsid w:val="00350AA6"/>
    <w:rsid w:val="003C4097"/>
    <w:rsid w:val="00401177"/>
    <w:rsid w:val="0048687E"/>
    <w:rsid w:val="004D3A3D"/>
    <w:rsid w:val="005B5DEB"/>
    <w:rsid w:val="005B7863"/>
    <w:rsid w:val="005D7C92"/>
    <w:rsid w:val="006B06FB"/>
    <w:rsid w:val="006D0CCA"/>
    <w:rsid w:val="006F1D55"/>
    <w:rsid w:val="0071131D"/>
    <w:rsid w:val="007B3961"/>
    <w:rsid w:val="007D5796"/>
    <w:rsid w:val="00842A33"/>
    <w:rsid w:val="00846D68"/>
    <w:rsid w:val="00947B3E"/>
    <w:rsid w:val="00A15567"/>
    <w:rsid w:val="00A15845"/>
    <w:rsid w:val="00A234A9"/>
    <w:rsid w:val="00A41EA9"/>
    <w:rsid w:val="00A959D2"/>
    <w:rsid w:val="00B63054"/>
    <w:rsid w:val="00BB3DC3"/>
    <w:rsid w:val="00BD1D06"/>
    <w:rsid w:val="00C3211D"/>
    <w:rsid w:val="00CC0366"/>
    <w:rsid w:val="00CC5ED7"/>
    <w:rsid w:val="00D061F6"/>
    <w:rsid w:val="00D952C8"/>
    <w:rsid w:val="00DA6724"/>
    <w:rsid w:val="00DC7E9C"/>
    <w:rsid w:val="00E2496A"/>
    <w:rsid w:val="00EF672D"/>
    <w:rsid w:val="00FC1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315B4"/>
  <w15:chartTrackingRefBased/>
  <w15:docId w15:val="{67922208-DF05-4A09-87FF-DD7A11284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2A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2A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2A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2A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A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2A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2A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2A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2A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A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2A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2A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2A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A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2A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2A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2A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2A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2A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2A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2A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2A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2A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2A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2A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2A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2A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2A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2A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02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f7f7579-3e9c-4a7e-b844-420280f53859}" enabled="0" method="" siteId="{df7f7579-3e9c-4a7e-b844-420280f5385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7</Words>
  <Characters>4144</Characters>
  <Application>Microsoft Office Word</Application>
  <DocSecurity>0</DocSecurity>
  <Lines>34</Lines>
  <Paragraphs>9</Paragraphs>
  <ScaleCrop>false</ScaleCrop>
  <Company>Swinburne University of Technology</Company>
  <LinksUpToDate>false</LinksUpToDate>
  <CharactersWithSpaces>4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Brakenridge</dc:creator>
  <cp:keywords/>
  <dc:description/>
  <cp:lastModifiedBy>Christian Brakenridge</cp:lastModifiedBy>
  <cp:revision>2</cp:revision>
  <dcterms:created xsi:type="dcterms:W3CDTF">2024-12-11T10:35:00Z</dcterms:created>
  <dcterms:modified xsi:type="dcterms:W3CDTF">2024-12-11T10:35:00Z</dcterms:modified>
</cp:coreProperties>
</file>